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200"/>
        <w:ind w:right="-1" w:hanging="0"/>
        <w:rPr>
          <w:rFonts w:ascii="Times New Roman" w:hAnsi="Times New Roman" w:eastAsia="SimSun;宋体" w:cs="Times New Roman"/>
          <w:i/>
          <w:i/>
          <w:iCs/>
          <w:kern w:val="2"/>
          <w:sz w:val="24"/>
          <w:szCs w:val="24"/>
          <w:lang w:val="en-US" w:eastAsia="hi-IN" w:bidi="hi-IN"/>
        </w:rPr>
      </w:pPr>
      <w:r>
        <w:rPr>
          <w:rFonts w:eastAsia="SimSun;宋体" w:cs="Times New Roman" w:ascii="Times New Roman" w:hAnsi="Times New Roman"/>
          <w:b/>
          <w:i/>
          <w:iCs/>
          <w:kern w:val="2"/>
          <w:sz w:val="24"/>
          <w:szCs w:val="24"/>
          <w:lang w:val="en-US" w:eastAsia="hi-IN" w:bidi="hi-IN"/>
        </w:rPr>
        <w:t xml:space="preserve">Table S2. List of CNAs and mosaic level in GBM2 cell line. </w:t>
      </w:r>
      <w:r>
        <w:rPr>
          <w:rFonts w:eastAsia="SimSun;宋体" w:cs="Times New Roman" w:ascii="Times New Roman" w:hAnsi="Times New Roman"/>
          <w:i/>
          <w:iCs/>
          <w:kern w:val="2"/>
          <w:sz w:val="24"/>
          <w:szCs w:val="24"/>
          <w:lang w:val="en-US" w:eastAsia="hi-IN" w:bidi="hi-IN"/>
        </w:rPr>
        <w:t>Abbreviations: Mb, megabases; CN, copy number; Amp, amplification; Null, nullisomy.</w:t>
      </w:r>
    </w:p>
    <w:tbl>
      <w:tblPr>
        <w:tblW w:w="8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701"/>
        <w:gridCol w:w="1134"/>
        <w:gridCol w:w="1559"/>
        <w:gridCol w:w="1701"/>
      </w:tblGrid>
      <w:tr>
        <w:trPr>
          <w:trHeight w:val="15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Chromosome: nucleoti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Cytob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Size</w:t>
            </w:r>
            <w:r>
              <w:rPr>
                <w:rFonts w:eastAsia="Times New Roman" w:cs="Times New Roman" w:ascii="Times New Roman" w:hAnsi="Times New Roman"/>
                <w:b/>
                <w:color w:val="339966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(Mb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log2ratio (C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Mosaic level (%)</w:t>
            </w:r>
          </w:p>
        </w:tc>
      </w:tr>
      <w:tr>
        <w:trPr>
          <w:trHeight w:val="15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: 40115450-402004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3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43 (2.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ain 69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: 42392112-971178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34.2-p2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4.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0.54 (1.3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ss 63%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: 97252054-1186885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21.3-p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1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68 (3.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Gain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: 202545868-2029283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q3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72 (3.2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ain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it-IT"/>
              </w:rPr>
              <w:t>1: 247071254-2471794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it-IT"/>
              </w:rPr>
              <w:t>q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0.52 (1.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it-IT"/>
              </w:rPr>
              <w:t>Loss 61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2: 28993-70757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p25.3-p2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7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-0.56 (1.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Loss 64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2: 15994227-164959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p2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3.49 (22.4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Amp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: 74968621-847784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3.1-p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.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51 (1.4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60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: 102162243-1027991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62 (1.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ss 70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: 119960366-1201546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.77 (27.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Amp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: 137097438-1484013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2.1-q2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.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50 (1.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59%</w:t>
            </w:r>
          </w:p>
        </w:tc>
      </w:tr>
      <w:tr>
        <w:trPr>
          <w:trHeight w:val="3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: 261100-21174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2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74 (1.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ss 80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: 53506299-563052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21.1-p1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36 (1.5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44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: 58527174-902643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4.2-p1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1.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42 (1.4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51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: 97182255-991516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63 (1.2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71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: 504250-1911212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16.3-q3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90.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0.36 (1.5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44%</w:t>
            </w:r>
          </w:p>
        </w:tc>
      </w:tr>
      <w:tr>
        <w:trPr>
          <w:trHeight w:val="6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: 42321145-460830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3-p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.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64 (1.2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72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: 53755407-554540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.70 (25.9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Amp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: 96640205-977665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91 (1.0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94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: 16504399-173446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9 (2.6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 62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: 31448403-326330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6 (2.5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 57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: 50714979-507257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71 (1.2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ss 78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: 68434443-689001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5 (2.7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 73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: 133685191-1342188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3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9 (2.6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 62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: 137520257-1377362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3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7 (2.7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 77%</w:t>
            </w:r>
          </w:p>
        </w:tc>
      </w:tr>
      <w:tr>
        <w:trPr>
          <w:trHeight w:val="28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: 45622847-522397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2.3-p1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.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43 (1.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Loss 52%</w:t>
            </w:r>
          </w:p>
        </w:tc>
      </w:tr>
      <w:tr>
        <w:trPr>
          <w:trHeight w:val="146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: 107207720-1088751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0 (2.6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 64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: 797178-1585685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22.3-q3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57.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4 (2.5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 53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: 4805154-68114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2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72 (3.2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: 23171848-236344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67 (3.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: 44539142-451125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67 (3.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: 62470818-779888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1.21-q21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5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60 (3.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: 97718447-1018843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1.3-q2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60 (3.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7: 137442322-1402668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q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2.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45 (2.7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Gain 73%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7: 148174347-1488798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q3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70 (3.2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7: 151285611-1520893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q3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74 (3.3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8: 62364458-1462508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q11.21-q2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83.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-1.05 (0.9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8: 139224333-1462508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4.23-q2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33 (1.5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41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9: 21399600-267909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p21.3-p2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5.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-1.18 (0.8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9: 21795070-219991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p2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-2.80 (0.2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Null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0: 1221842-50318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5.3-p1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.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47 (1.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56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0: 43673512-444244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80 (1.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ss 85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: 186766-472452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5.5-p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7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68 (1.2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75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: 55572629-1332206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1-q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7.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37 (1.5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45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: 47276165-474178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4 (2.7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 71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11: 48038103-5546051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1.2-q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67 (1.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77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: 55572629-612097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1-q1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.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68 (1.2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oss 75%</w:t>
            </w:r>
          </w:p>
        </w:tc>
      </w:tr>
      <w:tr>
        <w:trPr>
          <w:trHeight w:val="196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2: 10256380-193511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3.2-p1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81 (1.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ss 86%</w:t>
            </w:r>
          </w:p>
        </w:tc>
      </w:tr>
      <w:tr>
        <w:trPr>
          <w:trHeight w:val="228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12: 31433413-329308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p1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1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40 (2.6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Gain 64%</w:t>
            </w:r>
          </w:p>
        </w:tc>
      </w:tr>
      <w:tr>
        <w:trPr>
          <w:trHeight w:val="13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12: 47809770-482817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q13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54 (2.9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ain 91%</w:t>
            </w:r>
          </w:p>
        </w:tc>
      </w:tr>
      <w:tr>
        <w:trPr>
          <w:trHeight w:val="177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12: 51837505-521648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q13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0.44 (2.7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Gain 71%</w:t>
            </w:r>
          </w:p>
        </w:tc>
      </w:tr>
      <w:tr>
        <w:trPr>
          <w:trHeight w:val="22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13: 18601503-1140772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q12.11-q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95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-0.81 (1.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ss 86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4: 72852631-729895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4.2-q2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76 (3.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6: 5995867-84405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3.3-p1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50 (1.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59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6: 57847060-649653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49 (1.4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58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6: 74907521-793616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23.1-q2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45 (1.4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54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7: 6185227-99900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13.2-p1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.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0.54 (1.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ss 62%</w:t>
            </w:r>
          </w:p>
        </w:tc>
      </w:tr>
      <w:tr>
        <w:trPr>
          <w:trHeight w:val="47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7: 28281765-296076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q11.2-q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0.49 (1.4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Loss 58%</w:t>
            </w:r>
          </w:p>
        </w:tc>
      </w:tr>
      <w:tr>
        <w:trPr>
          <w:trHeight w:val="4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8: 895893-68275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11.32-p11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.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0.50 (1.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ss 59%</w:t>
            </w:r>
          </w:p>
        </w:tc>
      </w:tr>
      <w:tr>
        <w:trPr>
          <w:trHeight w:val="4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8: 23784726-760832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q12.1-q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2.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0.50 (1.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59%</w:t>
            </w:r>
          </w:p>
        </w:tc>
      </w:tr>
      <w:tr>
        <w:trPr>
          <w:trHeight w:val="4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8: 33105541-410383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2.2-q1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.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71 (1.2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ss 78%</w:t>
            </w:r>
          </w:p>
        </w:tc>
      </w:tr>
      <w:tr>
        <w:trPr>
          <w:trHeight w:val="4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9: 37424589-411956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3.11-q13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.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72 (3.2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Gain</w:t>
            </w:r>
          </w:p>
        </w:tc>
      </w:tr>
      <w:tr>
        <w:trPr>
          <w:trHeight w:val="4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9: 41658326-637845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3.12-q13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2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41 (1.5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49%</w:t>
            </w:r>
          </w:p>
        </w:tc>
      </w:tr>
      <w:tr>
        <w:trPr>
          <w:trHeight w:val="4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9: 63539457-637845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q13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72 (1.2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ss 79%</w:t>
            </w:r>
          </w:p>
        </w:tc>
      </w:tr>
      <w:tr>
        <w:trPr>
          <w:trHeight w:val="4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0: 18380-260239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3-p1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6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31 (1.6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39%</w:t>
            </w:r>
          </w:p>
        </w:tc>
      </w:tr>
      <w:tr>
        <w:trPr>
          <w:trHeight w:val="4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X: 7279021-78371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22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61 (1.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69%</w:t>
            </w:r>
          </w:p>
        </w:tc>
      </w:tr>
      <w:tr>
        <w:trPr>
          <w:trHeight w:val="4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Y: 2783545-232838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11.31-q11.2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0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-0.85 (1.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 89%</w:t>
            </w:r>
          </w:p>
        </w:tc>
      </w:tr>
      <w:tr>
        <w:trPr>
          <w:trHeight w:val="208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Y: 8366080-101440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p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1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-1.46 (0.7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oss</w:t>
            </w:r>
          </w:p>
        </w:tc>
      </w:tr>
      <w:tr>
        <w:trPr>
          <w:trHeight w:val="25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Y: 20337999-232838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q11.222-q11.2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2.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-1.14 (0.9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it-IT"/>
              </w:rPr>
              <w:t>Los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orpodeltestoCarattere">
    <w:name w:val="Corpo del testo Carattere"/>
    <w:basedOn w:val="Carpredefinitoparagrafo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Calibri" w:cs="Cambria"/>
      <w:color w:val="000000"/>
      <w:sz w:val="24"/>
      <w:szCs w:val="24"/>
      <w:lang w:val="it-IT" w:bidi="ar-SA" w:eastAsia="zh-CN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0:24:00Z</dcterms:created>
  <dc:creator>Simona Baronchelli</dc:creator>
  <dc:description/>
  <cp:keywords/>
  <dc:language>en-US</dc:language>
  <cp:lastModifiedBy>Simona Baronchelli</cp:lastModifiedBy>
  <dcterms:modified xsi:type="dcterms:W3CDTF">2013-01-31T15:0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